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46A50" w:rsidRPr="002C41C0" w:rsidRDefault="00C46A50" w:rsidP="00C46A50">
      <w:pPr>
        <w:spacing w:line="360" w:lineRule="auto"/>
        <w:jc w:val="center"/>
        <w:rPr>
          <w:rFonts w:ascii="Times New Roman" w:hAnsi="Times New Roman" w:cs="Times New Roman"/>
          <w:sz w:val="16"/>
        </w:rPr>
      </w:pPr>
      <w:r w:rsidRPr="002C41C0">
        <w:rPr>
          <w:rFonts w:ascii="Times New Roman" w:hAnsi="Times New Roman" w:cs="Times New Roman"/>
          <w:sz w:val="16"/>
        </w:rPr>
        <w:t xml:space="preserve">Table 2. Chemical </w:t>
      </w:r>
      <w:r w:rsidR="00BD3E7F" w:rsidRPr="002C41C0">
        <w:rPr>
          <w:rFonts w:ascii="Times New Roman" w:hAnsi="Times New Roman" w:cs="Times New Roman"/>
          <w:sz w:val="16"/>
        </w:rPr>
        <w:t>compounds</w:t>
      </w:r>
      <w:r w:rsidRPr="002C41C0">
        <w:rPr>
          <w:rFonts w:ascii="Times New Roman" w:hAnsi="Times New Roman" w:cs="Times New Roman"/>
          <w:sz w:val="16"/>
        </w:rPr>
        <w:t xml:space="preserve"> in herbal medicines of </w:t>
      </w:r>
      <w:r w:rsidR="002C41C0">
        <w:rPr>
          <w:rFonts w:ascii="Times New Roman" w:hAnsi="Times New Roman" w:cs="Times New Roman"/>
          <w:sz w:val="16"/>
        </w:rPr>
        <w:t>GXB</w:t>
      </w:r>
      <w:r w:rsidR="00491A6E">
        <w:rPr>
          <w:rFonts w:ascii="Times New Roman" w:hAnsi="Times New Roman" w:cs="Times New Roman"/>
          <w:sz w:val="16"/>
        </w:rPr>
        <w:t>D</w:t>
      </w:r>
    </w:p>
    <w:tbl>
      <w:tblPr>
        <w:tblStyle w:val="TableGridLight"/>
        <w:tblW w:w="8380" w:type="dxa"/>
        <w:tblLook w:val="0420" w:firstRow="1" w:lastRow="0" w:firstColumn="0" w:lastColumn="0" w:noHBand="0" w:noVBand="1"/>
      </w:tblPr>
      <w:tblGrid>
        <w:gridCol w:w="826"/>
        <w:gridCol w:w="2288"/>
        <w:gridCol w:w="983"/>
        <w:gridCol w:w="574"/>
        <w:gridCol w:w="853"/>
        <w:gridCol w:w="850"/>
        <w:gridCol w:w="2006"/>
      </w:tblGrid>
      <w:tr w:rsidR="002F7676" w:rsidRPr="00BD3E7F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BD3E7F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BD3E7F">
              <w:rPr>
                <w:rFonts w:ascii="Times New Roman" w:hAnsi="Times New Roman" w:cs="Times New Roman"/>
                <w:sz w:val="10"/>
                <w:szCs w:val="10"/>
              </w:rPr>
              <w:t>MOL_ID</w:t>
            </w:r>
          </w:p>
        </w:tc>
        <w:tc>
          <w:tcPr>
            <w:tcW w:w="2288" w:type="dxa"/>
            <w:noWrap/>
            <w:hideMark/>
          </w:tcPr>
          <w:p w:rsidR="002F7676" w:rsidRPr="00BD3E7F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Chemical </w:t>
            </w:r>
            <w:r w:rsidR="002F7676" w:rsidRPr="00BD3E7F">
              <w:rPr>
                <w:rFonts w:ascii="Times New Roman" w:hAnsi="Times New Roman" w:cs="Times New Roman"/>
                <w:sz w:val="10"/>
                <w:szCs w:val="10"/>
              </w:rPr>
              <w:t>Compounds</w:t>
            </w:r>
          </w:p>
        </w:tc>
        <w:tc>
          <w:tcPr>
            <w:tcW w:w="983" w:type="dxa"/>
            <w:noWrap/>
            <w:hideMark/>
          </w:tcPr>
          <w:p w:rsidR="002F7676" w:rsidRPr="00BD3E7F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BD3E7F">
              <w:rPr>
                <w:rFonts w:ascii="Times New Roman" w:hAnsi="Times New Roman" w:cs="Times New Roman"/>
                <w:sz w:val="10"/>
                <w:szCs w:val="10"/>
              </w:rPr>
              <w:t>M.F.</w:t>
            </w:r>
          </w:p>
        </w:tc>
        <w:tc>
          <w:tcPr>
            <w:tcW w:w="574" w:type="dxa"/>
            <w:noWrap/>
            <w:hideMark/>
          </w:tcPr>
          <w:p w:rsidR="002F7676" w:rsidRPr="00BD3E7F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BD3E7F">
              <w:rPr>
                <w:rFonts w:ascii="Times New Roman" w:hAnsi="Times New Roman" w:cs="Times New Roman"/>
                <w:sz w:val="10"/>
                <w:szCs w:val="10"/>
              </w:rPr>
              <w:t>M.W.</w:t>
            </w:r>
          </w:p>
        </w:tc>
        <w:tc>
          <w:tcPr>
            <w:tcW w:w="853" w:type="dxa"/>
          </w:tcPr>
          <w:p w:rsidR="002F7676" w:rsidRPr="00BD3E7F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BD3E7F">
              <w:rPr>
                <w:rFonts w:ascii="Times New Roman" w:hAnsi="Times New Roman" w:cs="Times New Roman"/>
                <w:sz w:val="10"/>
                <w:szCs w:val="10"/>
              </w:rPr>
              <w:t>CAS</w:t>
            </w:r>
          </w:p>
        </w:tc>
        <w:tc>
          <w:tcPr>
            <w:tcW w:w="850" w:type="dxa"/>
            <w:noWrap/>
            <w:hideMark/>
          </w:tcPr>
          <w:p w:rsidR="002F7676" w:rsidRPr="00BD3E7F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BD3E7F">
              <w:rPr>
                <w:rFonts w:ascii="Times New Roman" w:hAnsi="Times New Roman" w:cs="Times New Roman"/>
                <w:sz w:val="10"/>
                <w:szCs w:val="10"/>
              </w:rPr>
              <w:t>Pubchem_CID</w:t>
            </w:r>
          </w:p>
        </w:tc>
        <w:tc>
          <w:tcPr>
            <w:tcW w:w="2006" w:type="dxa"/>
            <w:noWrap/>
            <w:hideMark/>
          </w:tcPr>
          <w:p w:rsidR="002F7676" w:rsidRPr="00BD3E7F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BD3E7F">
              <w:rPr>
                <w:rFonts w:ascii="Times New Roman" w:hAnsi="Times New Roman" w:cs="Times New Roman"/>
                <w:sz w:val="10"/>
                <w:szCs w:val="10"/>
              </w:rPr>
              <w:t>Herb</w:t>
            </w:r>
            <w:r w:rsidR="007C05A6">
              <w:rPr>
                <w:rFonts w:ascii="Times New Roman" w:hAnsi="Times New Roman" w:cs="Times New Roman"/>
                <w:sz w:val="10"/>
                <w:szCs w:val="10"/>
              </w:rPr>
              <w:t>al</w:t>
            </w:r>
            <w:bookmarkStart w:id="0" w:name="_GoBack"/>
            <w:bookmarkEnd w:id="0"/>
            <w:r w:rsidRPr="00BD3E7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="00BD3E7F" w:rsidRPr="00BD3E7F">
              <w:rPr>
                <w:rFonts w:ascii="Times New Roman" w:hAnsi="Times New Roman" w:cs="Times New Roman"/>
                <w:sz w:val="10"/>
                <w:szCs w:val="10"/>
              </w:rPr>
              <w:t>Medicine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1787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Adenosin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10H13N5O4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67.28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30143-02-3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60961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DD6D91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1780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(2S)-2-azaniumyl-3-(1H-indol-3-yl) propanoat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11H12N2O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04.25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80206-30-0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6923516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DD6D91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0348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4-[(Z)-3-hydroxyprop-1-enyl]-2,6-dimethoxyphenol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11H14O4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10.25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18-34-3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0130521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DD6D91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7607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(3R)-2,3,4,9-tetrahydro-1H-$b-carboline-3-carboxylic acid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12H12N2O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16.26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Not Available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6920043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DD6D91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7606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(1R,3R)-1-methyl-2,3,4,9-tetrahydro-1H-$b-carboline-3-carboxylic acid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13H14N2O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30.29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40678-46-4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6920042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DD6D91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0098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Quercetin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15H10O7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302.25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73123-10-1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280343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DD6D91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1789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Isoliquiritigenin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15H12O4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56.27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961-29-5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638278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DD6D91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4328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Naringenin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15H12O5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72.27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53-18-4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439246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DD6D91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7635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Lunularic acid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15H14O4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58.29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3255-59-6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61413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DD6D91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2341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Hesperetin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16H14O6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302.30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20-33-2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72281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DD6D91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5932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Gaidic acid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16H30O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54.46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5447-95-4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282743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DD6D91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0332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N-coumaroyltyramin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17H17NO3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83.35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0375-37-5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372945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DD6D91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0631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oumaroyltyramin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17H17NO3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83.35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0375-37-5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3939145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DD6D91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0347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Syrigin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17H24O9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372.41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18-34-3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316860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DD6D91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7631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Heptadecenoic acid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17H32O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68.49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6265-99-6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282747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DD6D91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1501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Daturic acid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17H34O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70.51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67701-03-5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0465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DD6D91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0483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(Z)-3-(4-hydroxy-3-methoxy-phenyl)-N-[2-(4-hydroxyphenyl)ethyl]acrylamid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18H19NO4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313.38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80510-09-4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6440659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DD6D91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7650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Prostaglandin A1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20H32O4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336.52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4152-28-4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281912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DD6D91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7651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Prostaglandin B1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20H32O4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336.52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3345-42-1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280388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DD6D91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7610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1-methyl tricosanoic acid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24H48O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368.72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36332-96-4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71367623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DD6D91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7634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Laxogenin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27H42O4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430.69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177-71-5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0950057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DD6D91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3894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Smilagenin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27H44O3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416.71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26-18-1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91439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DD6D91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4495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Tigogenin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27H44O3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416.71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77-60-1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99516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DD6D91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4487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Gitogenin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27H44O4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432.71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6811-13-8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2304409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DD6D91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7621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Dimethyl disulfid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2H6S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94.22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624-92-0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2232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DD6D91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1973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Sitosteryl acetat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31H52O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456.83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915-05-9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354503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DD6D91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7622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ethyldisulfanylethan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3H8S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08.25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0333-39-5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23388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DD6D91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7632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-methyldisulfanylpropan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4H10S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22.28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40136-65-0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23494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DD6D91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7646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,3-dithiahexan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4H10S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22.28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179-60-4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6592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DD6D91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7624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Thiol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4H4S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84.15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5233-34-5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8030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DD6D91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7619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ethyl allyl sulfid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4H8S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88.19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0152-76-8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66282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DD6D91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7643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ethylallyl disulphid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4H8S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20.26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179-58-0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62434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DD6D91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7644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ethyldithio-1-propen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4H8S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20.26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905-47-5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366552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DD6D91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7627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Allyl disulfid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6H10S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46.30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179-57-9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6590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DD6D91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7620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Allitridin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6H10S3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78.37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050-87-5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6315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DD6D91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7601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(+)-L-alliin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6H11NO3S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77.25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09-118-9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1380903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DD6D91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MOL007648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4,5-Dithia-1-octen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6H12S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48.32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179-59-1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6591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DD6D91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7609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Allyl propyl trisulfid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6H12S3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80.39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33922-73-5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25330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DD6D91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7629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Propyl disulfid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6H14S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50.34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629-19-6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2377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DD6D91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7649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-propyldisulfanylpropan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6H14S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50.34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33672-51-4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18529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DD6D91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7630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Propyl trisulfid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6H14S3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82.41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8973-40-3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2383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DD6D91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7608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,4-dimethylthiophen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6H8S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12.21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638-00-6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34296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DD6D91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4919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Hexahydrotoluen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7H14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98.21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08-87-2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7962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DD6D91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7615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(3S)-3-methylhexan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7H16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00.23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89-34-4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638046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DD6D91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4967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3,3-dimethylpentan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7H16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00.23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62-49-2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1229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DD6D91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2198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Heptan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7H16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00.23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42-82-5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8900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DD6D91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0103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4-oxoniobenzoat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7H6O3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38.13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99-96-7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3702506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DD6D91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0771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P-coumaric acid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9H8O3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64.17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7400-08-0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637542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DD6D91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7626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Desgalactotigonin_qt</w:t>
            </w:r>
          </w:p>
        </w:tc>
        <w:tc>
          <w:tcPr>
            <w:tcW w:w="983" w:type="dxa"/>
            <w:noWrap/>
            <w:hideMark/>
          </w:tcPr>
          <w:p w:rsidR="002F7676" w:rsidRDefault="002F7676" w:rsidP="002F7676">
            <w:r w:rsidRPr="00F65A4F">
              <w:rPr>
                <w:rFonts w:ascii="Times New Roman" w:hAnsi="Times New Roman" w:cs="Times New Roman"/>
                <w:sz w:val="10"/>
                <w:szCs w:val="10"/>
              </w:rPr>
              <w:t>Not Available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416.71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Not Available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Not Available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DD6D91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7637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acrostemonoside d_qt</w:t>
            </w:r>
          </w:p>
        </w:tc>
        <w:tc>
          <w:tcPr>
            <w:tcW w:w="983" w:type="dxa"/>
            <w:noWrap/>
            <w:hideMark/>
          </w:tcPr>
          <w:p w:rsidR="002F7676" w:rsidRDefault="002F7676" w:rsidP="002F7676">
            <w:r w:rsidRPr="00F65A4F">
              <w:rPr>
                <w:rFonts w:ascii="Times New Roman" w:hAnsi="Times New Roman" w:cs="Times New Roman"/>
                <w:sz w:val="10"/>
                <w:szCs w:val="10"/>
              </w:rPr>
              <w:t>Not Available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400.71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Not Available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Not Available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DD6D91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7640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acrostemonoside e_qt</w:t>
            </w:r>
          </w:p>
        </w:tc>
        <w:tc>
          <w:tcPr>
            <w:tcW w:w="983" w:type="dxa"/>
            <w:noWrap/>
            <w:hideMark/>
          </w:tcPr>
          <w:p w:rsidR="002F7676" w:rsidRDefault="002F7676" w:rsidP="002F7676">
            <w:r w:rsidRPr="00F65A4F">
              <w:rPr>
                <w:rFonts w:ascii="Times New Roman" w:hAnsi="Times New Roman" w:cs="Times New Roman"/>
                <w:sz w:val="10"/>
                <w:szCs w:val="10"/>
              </w:rPr>
              <w:t>Not Available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416.71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Not Available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Not Available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DD6D91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7642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acrostemonoside f_qt</w:t>
            </w:r>
          </w:p>
        </w:tc>
        <w:tc>
          <w:tcPr>
            <w:tcW w:w="983" w:type="dxa"/>
            <w:noWrap/>
            <w:hideMark/>
          </w:tcPr>
          <w:p w:rsidR="002F7676" w:rsidRDefault="002F7676" w:rsidP="002F7676">
            <w:r w:rsidRPr="00F65A4F">
              <w:rPr>
                <w:rFonts w:ascii="Times New Roman" w:hAnsi="Times New Roman" w:cs="Times New Roman"/>
                <w:sz w:val="10"/>
                <w:szCs w:val="10"/>
              </w:rPr>
              <w:t>Not Available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416.71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Not Available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Not Available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DD6D91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7654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Stigmasterol-3-o-β-d-glucoside_qt</w:t>
            </w:r>
          </w:p>
        </w:tc>
        <w:tc>
          <w:tcPr>
            <w:tcW w:w="983" w:type="dxa"/>
            <w:noWrap/>
            <w:hideMark/>
          </w:tcPr>
          <w:p w:rsidR="002F7676" w:rsidRDefault="002F7676" w:rsidP="002F7676">
            <w:r w:rsidRPr="00F65A4F">
              <w:rPr>
                <w:rFonts w:ascii="Times New Roman" w:hAnsi="Times New Roman" w:cs="Times New Roman"/>
                <w:sz w:val="10"/>
                <w:szCs w:val="10"/>
              </w:rPr>
              <w:t>Not Available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398.74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Not Available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Not Available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DD6D91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6240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Thymidin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10H14N2O5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42.26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0-88-4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789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DD6D91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  <w:r w:rsidR="00BD3E7F" w:rsidRPr="002F7676">
              <w:rPr>
                <w:rFonts w:ascii="Times New Roman" w:hAnsi="Times New Roman" w:cs="Times New Roman"/>
                <w:sz w:val="10"/>
                <w:szCs w:val="10"/>
              </w:rPr>
              <w:t>, 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1396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Pentadecylic acid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15H30O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42.45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002-84-2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3849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DD6D91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  <w:r w:rsidR="00BD3E7F" w:rsidRPr="002F7676">
              <w:rPr>
                <w:rFonts w:ascii="Times New Roman" w:hAnsi="Times New Roman" w:cs="Times New Roman"/>
                <w:sz w:val="10"/>
                <w:szCs w:val="10"/>
              </w:rPr>
              <w:t>, 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0131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Linoleic acid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18H32O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80.50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197-37-7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280450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DD6D91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  <w:r w:rsidR="00BD3E7F" w:rsidRPr="002F7676">
              <w:rPr>
                <w:rFonts w:ascii="Times New Roman" w:hAnsi="Times New Roman" w:cs="Times New Roman"/>
                <w:sz w:val="10"/>
                <w:szCs w:val="10"/>
              </w:rPr>
              <w:t>, 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0358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Beta-sitosterol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29H50O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414.79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83-46-5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22284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DD6D91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  <w:r w:rsidR="00BD3E7F" w:rsidRPr="002F7676">
              <w:rPr>
                <w:rFonts w:ascii="Times New Roman" w:hAnsi="Times New Roman" w:cs="Times New Roman"/>
                <w:sz w:val="10"/>
                <w:szCs w:val="10"/>
              </w:rPr>
              <w:t>, 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0357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Sitoglusid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35H60O6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76.95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474-58-8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742590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DD6D91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  <w:r w:rsidR="00BD3E7F" w:rsidRPr="002F7676">
              <w:rPr>
                <w:rFonts w:ascii="Times New Roman" w:hAnsi="Times New Roman" w:cs="Times New Roman"/>
                <w:sz w:val="10"/>
                <w:szCs w:val="10"/>
              </w:rPr>
              <w:t>, 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0346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Succinic acid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4H6O4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18.10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10-15-6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1952380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DD6D91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  <w:r w:rsidR="00BD3E7F" w:rsidRPr="002F7676">
              <w:rPr>
                <w:rFonts w:ascii="Times New Roman" w:hAnsi="Times New Roman" w:cs="Times New Roman"/>
                <w:sz w:val="10"/>
                <w:szCs w:val="10"/>
              </w:rPr>
              <w:t>, 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1640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Decanoic acid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10H20O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72.30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334-48-5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969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ructus Trichosanth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7183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Dibutyl (2R)-2-hydroxybutanedioat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12H22O5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46.34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Not Available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0467092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ructus Trichosanth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5530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Hydroxygenkwanin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16H12O6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300.28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6980-25-2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318214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ructus Trichosanth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2881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Diosmetin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16H12O6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300.28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20-34-3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281612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ructus Trichosanth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2083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Tricin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17H14O7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330.31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20-32-1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281702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ructus Trichosanth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0879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ethyl palmitat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17H34O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70.51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12-39-0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8181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ructus Trichosanth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7181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Punicic acid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18H30O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78.48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44-72-9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281126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ructus Trichosanth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2038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9E,12Z-octadecadienoic acid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18H32O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80.50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420-55-5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282798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ructus Trichosanth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1398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ethyllinolenat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19H32O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92.51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301-00-8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319706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ructus Trichosanth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1641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ethyl linoleat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19H34O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94.53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12-63-0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284421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ructus Trichosanth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7179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Linolenic acid ethyl ester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20H34O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306.54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191-41-9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367460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ructus Trichosanth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1494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andenol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20H36O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308.56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44-35-4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282184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ructus Trichosanth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7182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-hydroxy-2-[4-hydroxy-3-[(2S,3R,4S,5S,6R)-3,4,5-trihydroxy-6-(hydroxymethyl)oxan-2-yl]</w:t>
            </w:r>
            <w:r w:rsidR="00BD3E7F"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oxyphenyl]-7-methoxychromen-4-on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22H22O11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462.44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Not Available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0479460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ructus Trichosanth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7174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-hydroxy-2-(3-hydroxy-4-methoxyphenyl)-7-[(2S,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3R,4S,5S,6R)-3,4,5-trihydroxy-6-(hydroxymethyl)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oxan-2-yl]oxychromen-4-on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22H22O11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462.44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Not Available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1016019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ructus Trichosanth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7180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Glimepirid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24H34N4O5S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490.69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406-18-4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3476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ructus Trichosanth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0663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Lignoceric acid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24H48O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368.72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57-59-5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1197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ructus Trichosanth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0662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eric acid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26H52O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396.78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06-46-7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0469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ructus Trichosanth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0659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ntanic acid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28H56O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424.84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06-48-9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0470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ructus Trichosanth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4355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Spinasterol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29H48O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412.77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481-18-5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281331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ructus Trichosanth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6756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Schottenol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29H50O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414.79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21-03-9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441837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ructus Trichosanth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7171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-dehydrokarounidiol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30H46O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438.76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Not Available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0094697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ructus Trichosanth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7186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Karounidiol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30H48O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440.78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18117-31-0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59490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ructus Trichosanth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7185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Isokarounidiol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30H48O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440.78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Not Available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0003399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ructus Trichosanth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0602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umaric acid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4H4O4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16.08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10-17-8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444972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ructus Trichosanth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7176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Alpha-l-arabinos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5H10O5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50.15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328-37-0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439731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ructus Trichosanth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7173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Beta-D-arabinopyranos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5H10O5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50.15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87-72-9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444173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ructus Trichosanth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0731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Alpha-d-xylopyranos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5H10O5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50.15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6763-34-4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6027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ructus Trichosanth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5449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L-met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5H11NO2S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49.24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6062-47-5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6992087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ructus Trichosanth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0061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Prolinum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5H9NO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15.15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8875-45-1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6971047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ructus Trichosanth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7184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[(2R,5S)-5-(hydroxymethyl)oxolan-2-yl] methanol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6H12O3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32.18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883-75-6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2886254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ructus Trichosanth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0003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annitol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6H14O6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82.20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33-43-7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6251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ructus Trichosanth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7168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4-Hydroxynicotinic acid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6H5NO3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39.12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72676-96-1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69113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ructus Trichosanth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0635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Vanillin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8H8O3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52.16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21-33-5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183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ructus Trichosanth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7169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4-hydroxy-2-methoxybenzoic acid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8H8O4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68.16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Not Available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2695575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ructus Trichosanth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0041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(2S)-2-azaniumyl-3-phenylpropanoat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9H11NO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65.21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297-02-9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6925665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ructus Trichosanth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3050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Nonanoic acid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9H18O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58.27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12-05-0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8158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ructus Trichosanthis</w:t>
            </w:r>
          </w:p>
        </w:tc>
      </w:tr>
      <w:tr w:rsidR="00BD3E7F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BD3E7F" w:rsidRPr="002F7676" w:rsidRDefault="00BD3E7F" w:rsidP="00BD3E7F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7165</w:t>
            </w:r>
          </w:p>
        </w:tc>
        <w:tc>
          <w:tcPr>
            <w:tcW w:w="2288" w:type="dxa"/>
            <w:noWrap/>
            <w:hideMark/>
          </w:tcPr>
          <w:p w:rsidR="00BD3E7F" w:rsidRPr="002F7676" w:rsidRDefault="00BD3E7F" w:rsidP="00BD3E7F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0α-cucurbita-5,24-diene-3β-ol</w:t>
            </w:r>
          </w:p>
        </w:tc>
        <w:tc>
          <w:tcPr>
            <w:tcW w:w="983" w:type="dxa"/>
            <w:noWrap/>
            <w:hideMark/>
          </w:tcPr>
          <w:p w:rsidR="00BD3E7F" w:rsidRPr="002F7676" w:rsidRDefault="00BD3E7F" w:rsidP="00BD3E7F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Not Available</w:t>
            </w:r>
          </w:p>
        </w:tc>
        <w:tc>
          <w:tcPr>
            <w:tcW w:w="574" w:type="dxa"/>
            <w:noWrap/>
            <w:hideMark/>
          </w:tcPr>
          <w:p w:rsidR="00BD3E7F" w:rsidRPr="002F7676" w:rsidRDefault="00BD3E7F" w:rsidP="00BD3E7F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426.800</w:t>
            </w:r>
          </w:p>
        </w:tc>
        <w:tc>
          <w:tcPr>
            <w:tcW w:w="853" w:type="dxa"/>
          </w:tcPr>
          <w:p w:rsidR="00BD3E7F" w:rsidRPr="002F7676" w:rsidRDefault="00BD3E7F" w:rsidP="00BD3E7F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Not Available</w:t>
            </w:r>
          </w:p>
        </w:tc>
        <w:tc>
          <w:tcPr>
            <w:tcW w:w="850" w:type="dxa"/>
            <w:noWrap/>
            <w:hideMark/>
          </w:tcPr>
          <w:p w:rsidR="00BD3E7F" w:rsidRPr="002F7676" w:rsidRDefault="00BD3E7F" w:rsidP="00BD3E7F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Not Available</w:t>
            </w:r>
          </w:p>
        </w:tc>
        <w:tc>
          <w:tcPr>
            <w:tcW w:w="2006" w:type="dxa"/>
            <w:noWrap/>
            <w:hideMark/>
          </w:tcPr>
          <w:p w:rsidR="00BD3E7F" w:rsidRPr="002F7676" w:rsidRDefault="00BD3E7F" w:rsidP="00BD3E7F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ructus Trichosanthis</w:t>
            </w:r>
          </w:p>
        </w:tc>
      </w:tr>
      <w:tr w:rsidR="00BD3E7F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BD3E7F" w:rsidRPr="002F7676" w:rsidRDefault="00BD3E7F" w:rsidP="00BD3E7F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7172</w:t>
            </w:r>
          </w:p>
        </w:tc>
        <w:tc>
          <w:tcPr>
            <w:tcW w:w="2288" w:type="dxa"/>
            <w:noWrap/>
            <w:hideMark/>
          </w:tcPr>
          <w:p w:rsidR="00BD3E7F" w:rsidRPr="002F7676" w:rsidRDefault="00BD3E7F" w:rsidP="00BD3E7F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7-oxo-dihydrokaro-unidiol</w:t>
            </w:r>
          </w:p>
        </w:tc>
        <w:tc>
          <w:tcPr>
            <w:tcW w:w="983" w:type="dxa"/>
            <w:noWrap/>
            <w:hideMark/>
          </w:tcPr>
          <w:p w:rsidR="00BD3E7F" w:rsidRPr="002F7676" w:rsidRDefault="00BD3E7F" w:rsidP="00BD3E7F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Not Available</w:t>
            </w:r>
          </w:p>
        </w:tc>
        <w:tc>
          <w:tcPr>
            <w:tcW w:w="574" w:type="dxa"/>
            <w:noWrap/>
            <w:hideMark/>
          </w:tcPr>
          <w:p w:rsidR="00BD3E7F" w:rsidRPr="002F7676" w:rsidRDefault="00BD3E7F" w:rsidP="00BD3E7F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456.780</w:t>
            </w:r>
          </w:p>
        </w:tc>
        <w:tc>
          <w:tcPr>
            <w:tcW w:w="853" w:type="dxa"/>
          </w:tcPr>
          <w:p w:rsidR="00BD3E7F" w:rsidRPr="002F7676" w:rsidRDefault="00BD3E7F" w:rsidP="00BD3E7F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Not Available</w:t>
            </w:r>
          </w:p>
        </w:tc>
        <w:tc>
          <w:tcPr>
            <w:tcW w:w="850" w:type="dxa"/>
            <w:noWrap/>
            <w:hideMark/>
          </w:tcPr>
          <w:p w:rsidR="00BD3E7F" w:rsidRPr="002F7676" w:rsidRDefault="00BD3E7F" w:rsidP="00BD3E7F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Not Available</w:t>
            </w:r>
          </w:p>
        </w:tc>
        <w:tc>
          <w:tcPr>
            <w:tcW w:w="2006" w:type="dxa"/>
            <w:noWrap/>
            <w:hideMark/>
          </w:tcPr>
          <w:p w:rsidR="00BD3E7F" w:rsidRPr="002F7676" w:rsidRDefault="00BD3E7F" w:rsidP="00BD3E7F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ructus Trichosanth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0305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Lauric acid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12H24O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00.36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8045-27-0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3893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 xml:space="preserve">Fructus Trichosanthis, </w:t>
            </w:r>
            <w:r w:rsidR="00DD6D91"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1393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yristic acid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14H28O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28.42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45184-05-2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1005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 xml:space="preserve">Fructus Trichosanthis, </w:t>
            </w:r>
            <w:r w:rsidR="00DD6D91"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0069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Palmitic acid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16H32O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56.48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67701-02-4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985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 xml:space="preserve">Fructus Trichosanthis, </w:t>
            </w:r>
            <w:r w:rsidR="00DD6D91"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, 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0675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Oleic acid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18H34O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82.52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7156-84-2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445639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 xml:space="preserve">Fructus Trichosanthis, </w:t>
            </w:r>
            <w:r w:rsidR="00DD6D91"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, 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0860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Stearic acid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18H36O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84.54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609343-71-7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281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 xml:space="preserve">Fructus Trichosanthis, </w:t>
            </w:r>
            <w:r w:rsidR="00DD6D91">
              <w:rPr>
                <w:rFonts w:ascii="Times New Roman" w:hAnsi="Times New Roman" w:cs="Times New Roman"/>
                <w:sz w:val="10"/>
                <w:szCs w:val="10"/>
              </w:rPr>
              <w:t>Bulbus Allii Macrostemonis</w:t>
            </w: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, 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1739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Zoomaric acid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16H30O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54.46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373-49-9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445638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ructus Trichosanthis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0432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Linolenic acid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18H32O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78.48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60-33-3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280934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ructus Trichosanthis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0971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Ethylpalmitat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18H36O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84.54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628-97-7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2366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ructus Trichosanthis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0458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ampesterol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28H48O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400.76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474-62-4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73183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ructus Trichosanthis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0050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-azaniumylacetat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2H5NO2.xCu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75.08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32817-15-5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257127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ructus Trichosanthis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4739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(2R)-2-azaniumylpropanoat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3H7NO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89.11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6-41-7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7311725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ructus Trichosanthis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0065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Asi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4H7NO4.1/2Ca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33.12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39162-75-9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44367445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ructus Trichosanthis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3971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Threonin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4H9NO3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19.14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7013-32-3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6971019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ructus Trichosanthis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0067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L-valin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5H11NO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17.17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6872-32-5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6971018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ructus Trichosanthis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3969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L-serin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5H9NO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05.11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6898-95-9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6857581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ructus Trichosanthis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0052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Gulutamin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5H9NO4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47.15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6717-13-5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44272391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ructus Trichosanthis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5448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Leucinum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6H12NO2T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31.20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71000-80-1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7045798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ructus Trichosanthis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0068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L-il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6H13NO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31.20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73-32-5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7043901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ructus Trichosanthis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0055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L-lysin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6H14N2O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46.22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6714-32-9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962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ructus Trichosanthis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0054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Arginin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6H14N4O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74.24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42-49-4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8782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ructus Trichosanthis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0748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-(Hydroxymethyl)furfural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6H6O3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26.12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76330-16-0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37332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ructus Trichosanthis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0071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Istidina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6H9N3O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55.18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30641-68-0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6971009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ructus Trichosanthis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0114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Vanillic acid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8H8O4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68.16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21-34-6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8468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ructus Trichosanthis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0056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(2S)-2-azaniumyl-3-(4-hydroxyphenyl)propanoat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9H11NO3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81.21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40-43-2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6942100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ructus Trichosanthis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0389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erulic acid (cis)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10H10O4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94.20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014-83-1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548883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6967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Beta-D-Ribofuranoside, xanthine-9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10H12N4O6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84.26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968-90-1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64959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0475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Anethol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10H12O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48.22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2002-40-3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637563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6594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Ephedrin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10H15NO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65.26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99-42-3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9294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6932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L-Pseudoephedrin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10H15NO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65.26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7009-81-6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62946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0924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-undecanon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11H22O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70.33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12-12-9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8163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6844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Norharman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11H8N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68.21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44-63-3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64961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6958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yclo-(val-tyr)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14H18N2O3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62.34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Not Available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6929107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1729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rysophanol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15H10O4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54.25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481-74-3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0208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2714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Baicalein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15H10O5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70.25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491-67-8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281605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6956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yclo-(leu-tyr)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15H20N2O3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76.37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Not Available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5550385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0908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Beta-elemen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15H24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04.39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22-78-1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6918391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0875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edrol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15H24O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22.41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77-53-2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65575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6962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Z-hexadecenoic acid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16H30O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54.46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373-49-9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312417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2495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6-shogaol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17H24O3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76.41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55-66-8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281794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6960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(5R)-5-hydroxy-1-(4-hydroxy-3-methoxyphenyl)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 xml:space="preserve"> </w:t>
            </w: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tetradecan-3-on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17H26O4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350.55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3513-14-6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3786427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1818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ethyl palmitelaidat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17H32O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68.49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0030-74-7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638303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6957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(3S,6S)-3-(benzyl)-6-(4-hydroxybenzyl)piperazine-2,5-quinon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18H18N2O3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310.38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Not Available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1438306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6944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8-Octadecenoic acid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18H34O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82.52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197-55-9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282758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3870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Gynesin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18H34O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37.15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12-80-1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571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0519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oniferin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19H22O4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314.41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09664-02-0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389888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6931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Isolariciresinol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20H24O6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360.44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48-29-8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60521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6963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Ethyl linolelaidat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20H36O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308.56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44-35-4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365672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5030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Gondoic acid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20H38O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310.58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561-99-9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282768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2776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Baicalin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21H18O11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446.39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31564-28-0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64982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2670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avidin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21H23NO4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353.45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32728-75-9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93148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6936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0,13-eicosadienoic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21H38O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308.56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30223-50-8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365687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0399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Docosanoat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22H44O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340.66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6529-65-0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8215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0449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Stigmasterol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29H48O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412.77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83-48-7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280794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1755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4-Ethylcholest-4-en-3-on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29H48O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412.77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67392-96-5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484202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3578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ycloartenol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30H50O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426.80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469-38-5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382580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0697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eso-erythritol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4H10O4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22.14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49-32-6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22285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1744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Uracil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4H4N2O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12.10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66-22-8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174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6940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D-2-aminobutyrat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4H9NO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03.14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623-91-8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6971251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0388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Gamma-aminobutyric acid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4H9NO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03.14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8805-76-7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6992099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6934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Pentane-1,5-diol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5H12O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04.17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11-29-5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8105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Rhizoma Pinelliae</w:t>
            </w:r>
          </w:p>
        </w:tc>
      </w:tr>
      <w:tr w:rsidR="002F7676" w:rsidRPr="002F7676" w:rsidTr="002C41C0">
        <w:trPr>
          <w:trHeight w:val="300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1831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Hypoxanthin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5H4N4O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36.13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5991-08-6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790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1788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Adenin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5H5N5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35.15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73-24-5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90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1757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Guanin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5H5N5O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51.15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1006-44-3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764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6953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Thymin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5H6N2O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26.13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65-71-4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135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6954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N-Butyl vinyl ether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6H12O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00.18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11-34-2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8108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0579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Hydroquinon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6H6O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10.12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7534-13-1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785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0172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Furol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6H9N3O2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96.09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98-01-1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7362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0708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Benzaldehyd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7H6O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06.13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00-52-7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40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1452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Protocatechualdehyd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7H6O3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38.13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39-85-5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8768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0105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Protocatechuic acid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7H6O4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54.13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99-50-3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72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0513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3,4,5-trihydroxybenzoic acid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7H6O5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70.13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49-91-7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370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6935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Octylen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8H16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12.24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68526-54-5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8125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5125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P-Anisic acid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8H8O3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52.16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00-09-4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7478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6597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Homogentisic acid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8H8O4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68.16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71694-00-3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780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6938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Deoxyuridin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9H12N2O5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28.23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0649-53-0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3712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6952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 xml:space="preserve">Pedatisectine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F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9H14N2O4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00.22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06757-32-6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2285902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0397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is-p-Coumarat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9H8O3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64.17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4501-31-9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549106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0223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affeic acid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C9H8O4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80.17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71693-97-5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689043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6951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 xml:space="preserve">Pedatisectine </w:t>
            </w:r>
            <w:r>
              <w:rPr>
                <w:rFonts w:ascii="Times New Roman" w:hAnsi="Times New Roman" w:cs="Times New Roman"/>
                <w:sz w:val="10"/>
                <w:szCs w:val="10"/>
              </w:rPr>
              <w:t>A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Not Available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242.27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Not Available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Not Available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6943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,8-epidioxyergosta-6,22-dien-3-ol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Not Available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428.72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Not Available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Not Available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6930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(+)-Isolariciresinol 9-o-β-d-glucopyranoside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Not Available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522.60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Not Available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Not Available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Rhizoma Pinelliae</w:t>
            </w:r>
          </w:p>
        </w:tc>
      </w:tr>
      <w:tr w:rsidR="002F7676" w:rsidRPr="002F7676" w:rsidTr="002C41C0">
        <w:trPr>
          <w:trHeight w:val="288"/>
        </w:trPr>
        <w:tc>
          <w:tcPr>
            <w:tcW w:w="826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MOL006937</w:t>
            </w:r>
          </w:p>
        </w:tc>
        <w:tc>
          <w:tcPr>
            <w:tcW w:w="2288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12,13-epoxy-9-hydroxynonadeca-7,10-dienoic acid</w:t>
            </w:r>
          </w:p>
        </w:tc>
        <w:tc>
          <w:tcPr>
            <w:tcW w:w="983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Not Available</w:t>
            </w:r>
          </w:p>
        </w:tc>
        <w:tc>
          <w:tcPr>
            <w:tcW w:w="574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324.510</w:t>
            </w:r>
          </w:p>
        </w:tc>
        <w:tc>
          <w:tcPr>
            <w:tcW w:w="853" w:type="dxa"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Not Available</w:t>
            </w:r>
          </w:p>
        </w:tc>
        <w:tc>
          <w:tcPr>
            <w:tcW w:w="850" w:type="dxa"/>
            <w:noWrap/>
            <w:hideMark/>
          </w:tcPr>
          <w:p w:rsidR="002F7676" w:rsidRPr="002F7676" w:rsidRDefault="002F7676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Not Available</w:t>
            </w:r>
          </w:p>
        </w:tc>
        <w:tc>
          <w:tcPr>
            <w:tcW w:w="2006" w:type="dxa"/>
            <w:noWrap/>
            <w:hideMark/>
          </w:tcPr>
          <w:p w:rsidR="002F7676" w:rsidRPr="002F7676" w:rsidRDefault="00BD3E7F" w:rsidP="002F7676">
            <w:pPr>
              <w:jc w:val="left"/>
              <w:rPr>
                <w:rFonts w:ascii="Times New Roman" w:hAnsi="Times New Roman" w:cs="Times New Roman"/>
                <w:sz w:val="10"/>
                <w:szCs w:val="10"/>
              </w:rPr>
            </w:pPr>
            <w:r w:rsidRPr="002F7676">
              <w:rPr>
                <w:rFonts w:ascii="Times New Roman" w:hAnsi="Times New Roman" w:cs="Times New Roman"/>
                <w:sz w:val="10"/>
                <w:szCs w:val="10"/>
              </w:rPr>
              <w:t>Rhizoma Pinelliae</w:t>
            </w:r>
          </w:p>
        </w:tc>
      </w:tr>
    </w:tbl>
    <w:p w:rsidR="00651274" w:rsidRPr="00C46A50" w:rsidRDefault="00651274" w:rsidP="00A345B8">
      <w:pPr>
        <w:jc w:val="left"/>
        <w:rPr>
          <w:sz w:val="20"/>
        </w:rPr>
      </w:pPr>
    </w:p>
    <w:sectPr w:rsidR="00651274" w:rsidRPr="00C46A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E256A" w:rsidRDefault="001E256A" w:rsidP="0036631B">
      <w:r>
        <w:separator/>
      </w:r>
    </w:p>
  </w:endnote>
  <w:endnote w:type="continuationSeparator" w:id="0">
    <w:p w:rsidR="001E256A" w:rsidRDefault="001E256A" w:rsidP="003663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E256A" w:rsidRDefault="001E256A" w:rsidP="0036631B">
      <w:r>
        <w:separator/>
      </w:r>
    </w:p>
  </w:footnote>
  <w:footnote w:type="continuationSeparator" w:id="0">
    <w:p w:rsidR="001E256A" w:rsidRDefault="001E256A" w:rsidP="003663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32FB"/>
    <w:rsid w:val="00034B62"/>
    <w:rsid w:val="00062751"/>
    <w:rsid w:val="00110A48"/>
    <w:rsid w:val="00133937"/>
    <w:rsid w:val="001653CC"/>
    <w:rsid w:val="0017175D"/>
    <w:rsid w:val="001C1D1A"/>
    <w:rsid w:val="001E256A"/>
    <w:rsid w:val="001F627D"/>
    <w:rsid w:val="00235B72"/>
    <w:rsid w:val="002C32FB"/>
    <w:rsid w:val="002C41C0"/>
    <w:rsid w:val="002D16FC"/>
    <w:rsid w:val="002F340B"/>
    <w:rsid w:val="002F7676"/>
    <w:rsid w:val="00320C8F"/>
    <w:rsid w:val="003557D5"/>
    <w:rsid w:val="0036631B"/>
    <w:rsid w:val="003C3EAC"/>
    <w:rsid w:val="003D2CB6"/>
    <w:rsid w:val="003D48F6"/>
    <w:rsid w:val="003F1790"/>
    <w:rsid w:val="004659B7"/>
    <w:rsid w:val="00491A6E"/>
    <w:rsid w:val="005B4E84"/>
    <w:rsid w:val="005C0E8D"/>
    <w:rsid w:val="005D63C1"/>
    <w:rsid w:val="00651274"/>
    <w:rsid w:val="006834E9"/>
    <w:rsid w:val="006D44DF"/>
    <w:rsid w:val="0077180D"/>
    <w:rsid w:val="007B3326"/>
    <w:rsid w:val="007C05A6"/>
    <w:rsid w:val="007D747F"/>
    <w:rsid w:val="008C2288"/>
    <w:rsid w:val="00A07BBD"/>
    <w:rsid w:val="00A345B8"/>
    <w:rsid w:val="00A53912"/>
    <w:rsid w:val="00A80896"/>
    <w:rsid w:val="00AA60B3"/>
    <w:rsid w:val="00AB41EF"/>
    <w:rsid w:val="00B408BD"/>
    <w:rsid w:val="00B40BB3"/>
    <w:rsid w:val="00B5280C"/>
    <w:rsid w:val="00B665F6"/>
    <w:rsid w:val="00B80360"/>
    <w:rsid w:val="00BD3E7F"/>
    <w:rsid w:val="00C46A50"/>
    <w:rsid w:val="00C77215"/>
    <w:rsid w:val="00CA5744"/>
    <w:rsid w:val="00D8357E"/>
    <w:rsid w:val="00DD6D91"/>
    <w:rsid w:val="00E10B14"/>
    <w:rsid w:val="00E14691"/>
    <w:rsid w:val="00E41546"/>
    <w:rsid w:val="00F10F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1C9642D-A82A-44A8-978F-6C454F7CE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C32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C32FB"/>
    <w:rPr>
      <w:color w:val="0563C1"/>
      <w:u w:val="single"/>
    </w:rPr>
  </w:style>
  <w:style w:type="paragraph" w:styleId="Header">
    <w:name w:val="header"/>
    <w:basedOn w:val="Normal"/>
    <w:link w:val="HeaderChar"/>
    <w:uiPriority w:val="99"/>
    <w:unhideWhenUsed/>
    <w:rsid w:val="003663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6631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663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6631B"/>
    <w:rPr>
      <w:sz w:val="18"/>
      <w:szCs w:val="18"/>
    </w:rPr>
  </w:style>
  <w:style w:type="table" w:styleId="ListTable1Light">
    <w:name w:val="List Table 1 Light"/>
    <w:basedOn w:val="TableNormal"/>
    <w:uiPriority w:val="46"/>
    <w:rsid w:val="00B80360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B80360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">
    <w:name w:val="List Table 6 Colorful"/>
    <w:basedOn w:val="TableNormal"/>
    <w:uiPriority w:val="51"/>
    <w:rsid w:val="00B80360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C46A50"/>
    <w:rPr>
      <w:color w:val="954F72"/>
      <w:u w:val="single"/>
    </w:rPr>
  </w:style>
  <w:style w:type="paragraph" w:customStyle="1" w:styleId="font5">
    <w:name w:val="font5"/>
    <w:basedOn w:val="Normal"/>
    <w:rsid w:val="00C46A5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font6">
    <w:name w:val="font6"/>
    <w:basedOn w:val="Normal"/>
    <w:rsid w:val="00C46A5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000000"/>
      <w:kern w:val="0"/>
      <w:sz w:val="22"/>
    </w:rPr>
  </w:style>
  <w:style w:type="paragraph" w:customStyle="1" w:styleId="font7">
    <w:name w:val="font7"/>
    <w:basedOn w:val="Normal"/>
    <w:rsid w:val="00C46A5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FF0000"/>
      <w:kern w:val="0"/>
      <w:sz w:val="22"/>
    </w:rPr>
  </w:style>
  <w:style w:type="paragraph" w:customStyle="1" w:styleId="font8">
    <w:name w:val="font8"/>
    <w:basedOn w:val="Normal"/>
    <w:rsid w:val="00C46A5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2"/>
    </w:rPr>
  </w:style>
  <w:style w:type="paragraph" w:customStyle="1" w:styleId="font9">
    <w:name w:val="font9"/>
    <w:basedOn w:val="Normal"/>
    <w:rsid w:val="00C46A50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2"/>
    </w:rPr>
  </w:style>
  <w:style w:type="paragraph" w:customStyle="1" w:styleId="xl66">
    <w:name w:val="xl66"/>
    <w:basedOn w:val="Normal"/>
    <w:rsid w:val="00C46A50"/>
    <w:pPr>
      <w:widowControl/>
      <w:spacing w:before="100" w:beforeAutospacing="1" w:after="100" w:afterAutospacing="1"/>
      <w:jc w:val="left"/>
      <w:textAlignment w:val="bottom"/>
    </w:pPr>
    <w:rPr>
      <w:rFonts w:ascii="Cambria" w:eastAsia="SimSun" w:hAnsi="Cambria" w:cs="SimSun"/>
      <w:kern w:val="0"/>
      <w:sz w:val="24"/>
      <w:szCs w:val="24"/>
    </w:rPr>
  </w:style>
  <w:style w:type="paragraph" w:customStyle="1" w:styleId="xl67">
    <w:name w:val="xl67"/>
    <w:basedOn w:val="Normal"/>
    <w:rsid w:val="00C46A50"/>
    <w:pPr>
      <w:widowControl/>
      <w:spacing w:before="100" w:beforeAutospacing="1" w:after="100" w:afterAutospacing="1"/>
      <w:jc w:val="left"/>
    </w:pPr>
    <w:rPr>
      <w:rFonts w:ascii="Cambria" w:eastAsia="SimSun" w:hAnsi="Cambria" w:cs="SimSun"/>
      <w:kern w:val="0"/>
      <w:sz w:val="24"/>
      <w:szCs w:val="24"/>
    </w:rPr>
  </w:style>
  <w:style w:type="paragraph" w:customStyle="1" w:styleId="xl68">
    <w:name w:val="xl68"/>
    <w:basedOn w:val="Normal"/>
    <w:rsid w:val="00C46A50"/>
    <w:pPr>
      <w:widowControl/>
      <w:shd w:val="clear" w:color="000000" w:fill="FFFF00"/>
      <w:spacing w:before="100" w:beforeAutospacing="1" w:after="100" w:afterAutospacing="1"/>
      <w:jc w:val="left"/>
      <w:textAlignment w:val="bottom"/>
    </w:pPr>
    <w:rPr>
      <w:rFonts w:ascii="Cambria" w:eastAsia="SimSun" w:hAnsi="Cambria" w:cs="SimSun"/>
      <w:color w:val="FF0000"/>
      <w:kern w:val="0"/>
      <w:sz w:val="24"/>
      <w:szCs w:val="24"/>
    </w:rPr>
  </w:style>
  <w:style w:type="paragraph" w:customStyle="1" w:styleId="xl69">
    <w:name w:val="xl69"/>
    <w:basedOn w:val="Normal"/>
    <w:rsid w:val="00C46A50"/>
    <w:pPr>
      <w:widowControl/>
      <w:spacing w:before="100" w:beforeAutospacing="1" w:after="100" w:afterAutospacing="1"/>
      <w:jc w:val="left"/>
      <w:textAlignment w:val="bottom"/>
    </w:pPr>
    <w:rPr>
      <w:rFonts w:ascii="Cambria" w:eastAsia="SimSun" w:hAnsi="Cambria" w:cs="SimSun"/>
      <w:color w:val="FF0000"/>
      <w:kern w:val="0"/>
      <w:sz w:val="24"/>
      <w:szCs w:val="24"/>
    </w:rPr>
  </w:style>
  <w:style w:type="paragraph" w:customStyle="1" w:styleId="xl70">
    <w:name w:val="xl70"/>
    <w:basedOn w:val="Normal"/>
    <w:rsid w:val="00C46A50"/>
    <w:pPr>
      <w:widowControl/>
      <w:spacing w:before="100" w:beforeAutospacing="1" w:after="100" w:afterAutospacing="1"/>
      <w:jc w:val="left"/>
    </w:pPr>
    <w:rPr>
      <w:rFonts w:ascii="Cambria" w:eastAsia="SimSun" w:hAnsi="Cambria" w:cs="SimSun"/>
      <w:color w:val="FF0000"/>
      <w:kern w:val="0"/>
      <w:sz w:val="24"/>
      <w:szCs w:val="24"/>
    </w:rPr>
  </w:style>
  <w:style w:type="paragraph" w:customStyle="1" w:styleId="xl71">
    <w:name w:val="xl71"/>
    <w:basedOn w:val="Normal"/>
    <w:rsid w:val="00C46A50"/>
    <w:pPr>
      <w:widowControl/>
      <w:shd w:val="clear" w:color="000000" w:fill="FFFF00"/>
      <w:spacing w:before="100" w:beforeAutospacing="1" w:after="100" w:afterAutospacing="1"/>
      <w:jc w:val="left"/>
      <w:textAlignment w:val="bottom"/>
    </w:pPr>
    <w:rPr>
      <w:rFonts w:ascii="Cambria" w:eastAsia="SimSun" w:hAnsi="Cambria" w:cs="SimSun"/>
      <w:kern w:val="0"/>
      <w:sz w:val="24"/>
      <w:szCs w:val="24"/>
    </w:rPr>
  </w:style>
  <w:style w:type="paragraph" w:customStyle="1" w:styleId="xl72">
    <w:name w:val="xl72"/>
    <w:basedOn w:val="Normal"/>
    <w:rsid w:val="00C46A50"/>
    <w:pPr>
      <w:widowControl/>
      <w:shd w:val="clear" w:color="000000" w:fill="FFFF00"/>
      <w:spacing w:before="100" w:beforeAutospacing="1" w:after="100" w:afterAutospacing="1"/>
      <w:jc w:val="left"/>
    </w:pPr>
    <w:rPr>
      <w:rFonts w:ascii="Cambria" w:eastAsia="SimSun" w:hAnsi="Cambria" w:cs="SimSun"/>
      <w:kern w:val="0"/>
      <w:sz w:val="24"/>
      <w:szCs w:val="24"/>
    </w:rPr>
  </w:style>
  <w:style w:type="paragraph" w:customStyle="1" w:styleId="xl73">
    <w:name w:val="xl73"/>
    <w:basedOn w:val="Normal"/>
    <w:rsid w:val="00C46A50"/>
    <w:pPr>
      <w:widowControl/>
      <w:spacing w:before="100" w:beforeAutospacing="1" w:after="100" w:afterAutospacing="1"/>
      <w:jc w:val="left"/>
    </w:pPr>
    <w:rPr>
      <w:rFonts w:ascii="Cambria" w:eastAsia="SimSun" w:hAnsi="Cambria" w:cs="SimSun"/>
      <w:color w:val="444444"/>
      <w:kern w:val="0"/>
      <w:sz w:val="24"/>
      <w:szCs w:val="24"/>
    </w:rPr>
  </w:style>
  <w:style w:type="paragraph" w:customStyle="1" w:styleId="xl74">
    <w:name w:val="xl74"/>
    <w:basedOn w:val="Normal"/>
    <w:rsid w:val="00C46A50"/>
    <w:pPr>
      <w:widowControl/>
      <w:spacing w:before="100" w:beforeAutospacing="1" w:after="100" w:afterAutospacing="1"/>
      <w:jc w:val="left"/>
    </w:pPr>
    <w:rPr>
      <w:rFonts w:ascii="Cambria" w:eastAsia="SimSun" w:hAnsi="Cambria" w:cs="SimSun"/>
      <w:b/>
      <w:bCs/>
      <w:kern w:val="0"/>
      <w:sz w:val="24"/>
      <w:szCs w:val="24"/>
    </w:rPr>
  </w:style>
  <w:style w:type="paragraph" w:customStyle="1" w:styleId="xl75">
    <w:name w:val="xl75"/>
    <w:basedOn w:val="Normal"/>
    <w:rsid w:val="00C46A50"/>
    <w:pPr>
      <w:widowControl/>
      <w:spacing w:before="100" w:beforeAutospacing="1" w:after="100" w:afterAutospacing="1"/>
      <w:jc w:val="left"/>
      <w:textAlignment w:val="bottom"/>
    </w:pPr>
    <w:rPr>
      <w:rFonts w:ascii="Cambria" w:eastAsia="SimSun" w:hAnsi="Cambria" w:cs="SimSun"/>
      <w:kern w:val="0"/>
      <w:sz w:val="24"/>
      <w:szCs w:val="24"/>
    </w:rPr>
  </w:style>
  <w:style w:type="paragraph" w:customStyle="1" w:styleId="xl76">
    <w:name w:val="xl76"/>
    <w:basedOn w:val="Normal"/>
    <w:rsid w:val="00C46A50"/>
    <w:pPr>
      <w:widowControl/>
      <w:spacing w:before="100" w:beforeAutospacing="1" w:after="100" w:afterAutospacing="1"/>
      <w:jc w:val="left"/>
    </w:pPr>
    <w:rPr>
      <w:rFonts w:ascii="Cambria" w:eastAsia="SimSun" w:hAnsi="Cambria" w:cs="SimSun"/>
      <w:kern w:val="0"/>
      <w:sz w:val="24"/>
      <w:szCs w:val="24"/>
    </w:rPr>
  </w:style>
  <w:style w:type="paragraph" w:customStyle="1" w:styleId="xl77">
    <w:name w:val="xl77"/>
    <w:basedOn w:val="Normal"/>
    <w:rsid w:val="00C46A50"/>
    <w:pPr>
      <w:widowControl/>
      <w:shd w:val="clear" w:color="000000" w:fill="FFFF00"/>
      <w:spacing w:before="100" w:beforeAutospacing="1" w:after="100" w:afterAutospacing="1"/>
      <w:jc w:val="left"/>
      <w:textAlignment w:val="bottom"/>
    </w:pPr>
    <w:rPr>
      <w:rFonts w:ascii="Cambria" w:eastAsia="SimSun" w:hAnsi="Cambria" w:cs="SimSun"/>
      <w:kern w:val="0"/>
      <w:sz w:val="24"/>
      <w:szCs w:val="24"/>
    </w:rPr>
  </w:style>
  <w:style w:type="paragraph" w:customStyle="1" w:styleId="xl78">
    <w:name w:val="xl78"/>
    <w:basedOn w:val="Normal"/>
    <w:rsid w:val="00C46A50"/>
    <w:pPr>
      <w:widowControl/>
      <w:shd w:val="clear" w:color="000000" w:fill="FFFF00"/>
      <w:spacing w:before="100" w:beforeAutospacing="1" w:after="100" w:afterAutospacing="1"/>
      <w:jc w:val="left"/>
    </w:pPr>
    <w:rPr>
      <w:rFonts w:ascii="Cambria" w:eastAsia="SimSun" w:hAnsi="Cambria" w:cs="SimSun"/>
      <w:kern w:val="0"/>
      <w:sz w:val="24"/>
      <w:szCs w:val="24"/>
    </w:rPr>
  </w:style>
  <w:style w:type="paragraph" w:customStyle="1" w:styleId="xl79">
    <w:name w:val="xl79"/>
    <w:basedOn w:val="Normal"/>
    <w:rsid w:val="00C46A50"/>
    <w:pPr>
      <w:widowControl/>
      <w:spacing w:before="100" w:beforeAutospacing="1" w:after="100" w:afterAutospacing="1"/>
      <w:jc w:val="left"/>
    </w:pPr>
    <w:rPr>
      <w:rFonts w:ascii="Cambria" w:eastAsia="SimSun" w:hAnsi="Cambria" w:cs="SimSun"/>
      <w:b/>
      <w:bCs/>
      <w:kern w:val="0"/>
      <w:sz w:val="24"/>
      <w:szCs w:val="24"/>
    </w:rPr>
  </w:style>
  <w:style w:type="paragraph" w:customStyle="1" w:styleId="xl80">
    <w:name w:val="xl80"/>
    <w:basedOn w:val="Normal"/>
    <w:rsid w:val="00C46A50"/>
    <w:pPr>
      <w:widowControl/>
      <w:spacing w:before="100" w:beforeAutospacing="1" w:after="100" w:afterAutospacing="1"/>
      <w:jc w:val="left"/>
      <w:textAlignment w:val="bottom"/>
    </w:pPr>
    <w:rPr>
      <w:rFonts w:ascii="Cambria" w:eastAsia="SimSun" w:hAnsi="Cambria" w:cs="SimSun"/>
      <w:kern w:val="0"/>
      <w:sz w:val="24"/>
      <w:szCs w:val="24"/>
    </w:rPr>
  </w:style>
  <w:style w:type="paragraph" w:customStyle="1" w:styleId="xl81">
    <w:name w:val="xl81"/>
    <w:basedOn w:val="Normal"/>
    <w:rsid w:val="00C46A50"/>
    <w:pPr>
      <w:widowControl/>
      <w:spacing w:before="100" w:beforeAutospacing="1" w:after="100" w:afterAutospacing="1"/>
      <w:jc w:val="left"/>
      <w:textAlignment w:val="bottom"/>
    </w:pPr>
    <w:rPr>
      <w:rFonts w:ascii="Cambria" w:eastAsia="SimSun" w:hAnsi="Cambria" w:cs="SimSun"/>
      <w:kern w:val="0"/>
      <w:sz w:val="24"/>
      <w:szCs w:val="24"/>
    </w:rPr>
  </w:style>
  <w:style w:type="paragraph" w:customStyle="1" w:styleId="xl82">
    <w:name w:val="xl82"/>
    <w:basedOn w:val="Normal"/>
    <w:rsid w:val="00C46A50"/>
    <w:pPr>
      <w:widowControl/>
      <w:spacing w:before="100" w:beforeAutospacing="1" w:after="100" w:afterAutospacing="1"/>
      <w:jc w:val="left"/>
    </w:pPr>
    <w:rPr>
      <w:rFonts w:ascii="Cambria" w:eastAsia="SimSun" w:hAnsi="Cambria" w:cs="SimSun"/>
      <w:kern w:val="0"/>
      <w:sz w:val="24"/>
      <w:szCs w:val="24"/>
    </w:rPr>
  </w:style>
  <w:style w:type="paragraph" w:customStyle="1" w:styleId="xl83">
    <w:name w:val="xl83"/>
    <w:basedOn w:val="Normal"/>
    <w:rsid w:val="00C46A50"/>
    <w:pPr>
      <w:widowControl/>
      <w:spacing w:before="100" w:beforeAutospacing="1" w:after="100" w:afterAutospacing="1"/>
      <w:jc w:val="left"/>
    </w:pPr>
    <w:rPr>
      <w:rFonts w:ascii="Cambria" w:eastAsia="SimSun" w:hAnsi="Cambria" w:cs="SimSun"/>
      <w:color w:val="444444"/>
      <w:kern w:val="0"/>
      <w:sz w:val="24"/>
      <w:szCs w:val="24"/>
    </w:rPr>
  </w:style>
  <w:style w:type="paragraph" w:customStyle="1" w:styleId="xl84">
    <w:name w:val="xl84"/>
    <w:basedOn w:val="Normal"/>
    <w:rsid w:val="00C46A50"/>
    <w:pPr>
      <w:widowControl/>
      <w:spacing w:before="100" w:beforeAutospacing="1" w:after="100" w:afterAutospacing="1"/>
      <w:jc w:val="left"/>
    </w:pPr>
    <w:rPr>
      <w:rFonts w:ascii="Cambria" w:eastAsia="SimSun" w:hAnsi="Cambria" w:cs="SimSun"/>
      <w:color w:val="0563C1"/>
      <w:kern w:val="0"/>
      <w:sz w:val="24"/>
      <w:szCs w:val="24"/>
      <w:u w:val="single"/>
    </w:rPr>
  </w:style>
  <w:style w:type="paragraph" w:customStyle="1" w:styleId="xl85">
    <w:name w:val="xl85"/>
    <w:basedOn w:val="Normal"/>
    <w:rsid w:val="00C46A50"/>
    <w:pPr>
      <w:widowControl/>
      <w:shd w:val="clear" w:color="000000" w:fill="F6F6F6"/>
      <w:spacing w:before="100" w:beforeAutospacing="1" w:after="100" w:afterAutospacing="1"/>
      <w:jc w:val="left"/>
    </w:pPr>
    <w:rPr>
      <w:rFonts w:ascii="Cambria" w:eastAsia="SimSun" w:hAnsi="Cambria" w:cs="SimSun"/>
      <w:color w:val="0563C1"/>
      <w:kern w:val="0"/>
      <w:sz w:val="24"/>
      <w:szCs w:val="24"/>
      <w:u w:val="single"/>
    </w:rPr>
  </w:style>
  <w:style w:type="paragraph" w:customStyle="1" w:styleId="xl86">
    <w:name w:val="xl86"/>
    <w:basedOn w:val="Normal"/>
    <w:rsid w:val="00C46A50"/>
    <w:pPr>
      <w:widowControl/>
      <w:pBdr>
        <w:bottom w:val="single" w:sz="8" w:space="0" w:color="EEEEEE"/>
      </w:pBdr>
      <w:spacing w:before="100" w:beforeAutospacing="1" w:after="100" w:afterAutospacing="1"/>
      <w:jc w:val="left"/>
    </w:pPr>
    <w:rPr>
      <w:rFonts w:ascii="Cambria" w:eastAsia="SimSun" w:hAnsi="Cambria" w:cs="SimSun"/>
      <w:kern w:val="0"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B40BB3"/>
    <w:rPr>
      <w:rFonts w:asciiTheme="majorHAnsi" w:eastAsia="SimHei" w:hAnsiTheme="majorHAnsi" w:cstheme="majorBidi"/>
      <w:sz w:val="20"/>
      <w:szCs w:val="20"/>
    </w:rPr>
  </w:style>
  <w:style w:type="table" w:styleId="ListTable6Colorful-Accent3">
    <w:name w:val="List Table 6 Colorful Accent 3"/>
    <w:basedOn w:val="TableNormal"/>
    <w:uiPriority w:val="51"/>
    <w:rsid w:val="00BD3E7F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eGridLight">
    <w:name w:val="Grid Table Light"/>
    <w:basedOn w:val="TableNormal"/>
    <w:uiPriority w:val="40"/>
    <w:rsid w:val="002C41C0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687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2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0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7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2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8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115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584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83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78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7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89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9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486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550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8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91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37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8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9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337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46865DD-3670-427F-A91C-E69726F0CF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446</Words>
  <Characters>13948</Characters>
  <Application>Microsoft Office Word</Application>
  <DocSecurity>0</DocSecurity>
  <Lines>116</Lines>
  <Paragraphs>32</Paragraphs>
  <ScaleCrop>false</ScaleCrop>
  <Company>www.dadighost.com</Company>
  <LinksUpToDate>false</LinksUpToDate>
  <CharactersWithSpaces>163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yuanjiahu</cp:lastModifiedBy>
  <cp:revision>5</cp:revision>
  <dcterms:created xsi:type="dcterms:W3CDTF">2016-02-24T02:57:00Z</dcterms:created>
  <dcterms:modified xsi:type="dcterms:W3CDTF">2016-05-16T09:11:00Z</dcterms:modified>
</cp:coreProperties>
</file>